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56B7C" w14:textId="6507AB07" w:rsidR="00F4306B" w:rsidRPr="00592269" w:rsidRDefault="00592269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file 1</w:t>
      </w:r>
    </w:p>
    <w:p w14:paraId="01C9633F" w14:textId="60A89E04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Cs/>
        </w:rPr>
      </w:pPr>
      <w:r w:rsidRPr="00592269">
        <w:rPr>
          <w:rFonts w:ascii="Times New Roman" w:eastAsia="Times New Roman" w:hAnsi="Times New Roman" w:cs="Times New Roman"/>
          <w:b/>
        </w:rPr>
        <w:t xml:space="preserve">Table </w:t>
      </w:r>
      <w:r w:rsidR="00592269">
        <w:rPr>
          <w:rFonts w:ascii="Times New Roman" w:eastAsia="Times New Roman" w:hAnsi="Times New Roman" w:cs="Times New Roman"/>
          <w:b/>
        </w:rPr>
        <w:t>S</w:t>
      </w:r>
      <w:r w:rsidRPr="00592269">
        <w:rPr>
          <w:rFonts w:ascii="Times New Roman" w:eastAsia="Times New Roman" w:hAnsi="Times New Roman" w:cs="Times New Roman"/>
          <w:b/>
        </w:rPr>
        <w:t>1</w:t>
      </w:r>
      <w:r w:rsidR="00592269">
        <w:rPr>
          <w:rFonts w:ascii="Times New Roman" w:eastAsia="Times New Roman" w:hAnsi="Times New Roman" w:cs="Times New Roman"/>
          <w:b/>
        </w:rPr>
        <w:t>.</w:t>
      </w:r>
    </w:p>
    <w:p w14:paraId="25F10A48" w14:textId="02C00680" w:rsidR="00F4306B" w:rsidRPr="00592269" w:rsidRDefault="00B02817" w:rsidP="000F23B2">
      <w:pPr>
        <w:widowControl w:val="0"/>
        <w:spacing w:line="480" w:lineRule="auto"/>
        <w:rPr>
          <w:rFonts w:ascii="Times New Roman" w:eastAsia="Times New Roman" w:hAnsi="Times New Roman" w:cs="Times New Roman"/>
          <w:bCs/>
        </w:rPr>
      </w:pPr>
      <w:r w:rsidRPr="00592269">
        <w:rPr>
          <w:rFonts w:ascii="Times New Roman" w:eastAsia="Times New Roman" w:hAnsi="Times New Roman" w:cs="Times New Roman"/>
          <w:bCs/>
        </w:rPr>
        <w:t>Characteristics of</w:t>
      </w:r>
      <w:r w:rsidR="00F4306B" w:rsidRPr="00592269">
        <w:rPr>
          <w:rFonts w:ascii="Times New Roman" w:eastAsia="Times New Roman" w:hAnsi="Times New Roman" w:cs="Times New Roman"/>
          <w:bCs/>
        </w:rPr>
        <w:t xml:space="preserve"> cancer patient cohort.</w:t>
      </w:r>
    </w:p>
    <w:tbl>
      <w:tblPr>
        <w:tblStyle w:val="TableGrid"/>
        <w:tblW w:w="992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530"/>
        <w:gridCol w:w="1890"/>
        <w:gridCol w:w="1890"/>
        <w:gridCol w:w="1890"/>
      </w:tblGrid>
      <w:tr w:rsidR="00F4306B" w:rsidRPr="00592269" w14:paraId="3D512DD5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42DF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379D4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5767B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F3CED" w14:textId="77777777" w:rsidR="00F4306B" w:rsidRPr="00592269" w:rsidRDefault="00F4306B" w:rsidP="00D34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-specific death within 3 years of diagnosis</w:t>
            </w:r>
          </w:p>
        </w:tc>
      </w:tr>
      <w:tr w:rsidR="00F4306B" w:rsidRPr="00592269" w14:paraId="280678EB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82722" w14:textId="77777777" w:rsidR="00F4306B" w:rsidRPr="00592269" w:rsidRDefault="00F4306B" w:rsidP="00D34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22CA0" w14:textId="77777777" w:rsidR="00F4306B" w:rsidRPr="00592269" w:rsidRDefault="00F4306B" w:rsidP="00D34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6D7E7" w14:textId="77777777" w:rsidR="00F4306B" w:rsidRPr="00592269" w:rsidRDefault="00F4306B" w:rsidP="00D34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25BAB1" w14:textId="77777777" w:rsidR="00F4306B" w:rsidRPr="00592269" w:rsidRDefault="00F4306B" w:rsidP="00D34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0938" w14:textId="77777777" w:rsidR="00F4306B" w:rsidRPr="00592269" w:rsidRDefault="00F4306B" w:rsidP="00D340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F4306B" w:rsidRPr="00592269" w14:paraId="1C5C32AD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9A577" w14:textId="77777777" w:rsidR="00F4306B" w:rsidRPr="00592269" w:rsidRDefault="00F4306B" w:rsidP="00D340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D94C1" w14:textId="77777777" w:rsidR="00F4306B" w:rsidRPr="00592269" w:rsidRDefault="00F4306B" w:rsidP="00D340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097BD" w14:textId="77777777" w:rsidR="00F4306B" w:rsidRPr="00592269" w:rsidRDefault="00F4306B" w:rsidP="00D340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3,3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BA0F84" w14:textId="77777777" w:rsidR="00F4306B" w:rsidRPr="00592269" w:rsidRDefault="00F4306B" w:rsidP="00D340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5,348 (77.5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21D56" w14:textId="77777777" w:rsidR="00F4306B" w:rsidRPr="00592269" w:rsidRDefault="00F4306B" w:rsidP="00D340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,988 (22.5%)</w:t>
            </w:r>
          </w:p>
        </w:tc>
      </w:tr>
      <w:tr w:rsidR="00F4306B" w:rsidRPr="00592269" w14:paraId="08B1885F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810E6CD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Year of diagnosis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2F2A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DD7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011.5 (2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842144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011.4 (2.5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091A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011.7 (2.3)</w:t>
            </w:r>
          </w:p>
        </w:tc>
      </w:tr>
      <w:tr w:rsidR="00F4306B" w:rsidRPr="00592269" w14:paraId="3FF57F10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954EB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B7BE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C7600" w14:textId="51122A9F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496553" w:rsidRPr="005922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.(2010-2014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7C33B" w14:textId="4046FA1A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012 (2009-2014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9711F" w14:textId="0996F69F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012 (2010-2014)</w:t>
            </w:r>
          </w:p>
        </w:tc>
      </w:tr>
      <w:tr w:rsidR="00F4306B" w:rsidRPr="00592269" w14:paraId="22970FB1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818699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8C64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C4D3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07,754 (50.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217C3D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83,620 (50.6%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071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4,134 (50.3%)</w:t>
            </w:r>
          </w:p>
        </w:tc>
      </w:tr>
      <w:tr w:rsidR="00F4306B" w:rsidRPr="00592269" w14:paraId="437EA097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1C954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54EB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8B876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05,582 (49.5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0970B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81,728 (49.4%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6F5C0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3,854 (49.7%)</w:t>
            </w:r>
          </w:p>
        </w:tc>
      </w:tr>
      <w:tr w:rsidR="00F4306B" w:rsidRPr="00592269" w14:paraId="6B6AB731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BE39286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Age at diagnosis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91E6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56A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6.7 (12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3B50AD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5.5 (12.3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DEEB0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71.1 (12.5)</w:t>
            </w:r>
          </w:p>
        </w:tc>
      </w:tr>
      <w:tr w:rsidR="00F4306B" w:rsidRPr="00592269" w14:paraId="6166598A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2CA2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26E5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1068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7.2 (58.4-75.8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37474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6.0 (57.4-74.1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76E1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72.2 (62.8-80.7)</w:t>
            </w:r>
          </w:p>
        </w:tc>
      </w:tr>
      <w:tr w:rsidR="00F4306B" w:rsidRPr="00592269" w14:paraId="79FC7F89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E85FB6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A199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D0FD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7,012 (26.7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BAF46C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3,472 (32.3%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74CB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3,540 (7.4%)</w:t>
            </w:r>
          </w:p>
        </w:tc>
      </w:tr>
      <w:tr w:rsidR="00F4306B" w:rsidRPr="00592269" w14:paraId="7391FC84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B5AB4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7863A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526D0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5,567 (26.0%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FEC52A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2,833 (32.0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DEC0A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,734 (5.7%)</w:t>
            </w:r>
          </w:p>
        </w:tc>
      </w:tr>
      <w:tr w:rsidR="00F4306B" w:rsidRPr="00592269" w14:paraId="37CAC15A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914E16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6D7ED4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766E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5,461 (21.3%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2293BD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35,506 (21.5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8A96D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9,955 (20.7%)</w:t>
            </w:r>
          </w:p>
        </w:tc>
      </w:tr>
      <w:tr w:rsidR="00F4306B" w:rsidRPr="00592269" w14:paraId="35E07CB9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687973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08363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515E0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1,727 (19.6%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F5252A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6,107 (9.7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9FA09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5,620 (53.4%)</w:t>
            </w:r>
          </w:p>
        </w:tc>
      </w:tr>
      <w:tr w:rsidR="00F4306B" w:rsidRPr="00592269" w14:paraId="41F21251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1DA42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2ED83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A69DC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7,118 (3.3%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2C130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3,281 (2.0%)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E1BBE4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3,837 (8.0%)</w:t>
            </w:r>
          </w:p>
        </w:tc>
      </w:tr>
      <w:tr w:rsidR="00F4306B" w:rsidRPr="00592269" w14:paraId="5413A273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57AF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BA296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91F58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,451 (3.0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45E6B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,149 (2.5%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6F4A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,302 (4.8%)</w:t>
            </w:r>
          </w:p>
        </w:tc>
      </w:tr>
      <w:tr w:rsidR="00F4306B" w:rsidRPr="00592269" w14:paraId="685310D9" w14:textId="77777777" w:rsidTr="000F23B2">
        <w:trPr>
          <w:trHeight w:val="300"/>
        </w:trPr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04BE714" w14:textId="1AB2CB46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Number of CBCs </w:t>
            </w:r>
            <w:r w:rsidR="00D34024" w:rsidRPr="00592269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="00562DE0"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 observation period</w:t>
            </w:r>
          </w:p>
          <w:p w14:paraId="4AECA0D0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22E64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AA29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8.0 (11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ADB98C7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7.5 (10.3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C6A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9.6 (14.0)</w:t>
            </w:r>
          </w:p>
        </w:tc>
      </w:tr>
      <w:tr w:rsidR="00F4306B" w:rsidRPr="00592269" w14:paraId="5444EE10" w14:textId="77777777" w:rsidTr="000F23B2">
        <w:trPr>
          <w:trHeight w:val="300"/>
        </w:trPr>
        <w:tc>
          <w:tcPr>
            <w:tcW w:w="2721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A369D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E007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0654" w14:textId="29A0B239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 (2-9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3BA74" w14:textId="5D705A7E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 (2-9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4CA63" w14:textId="75BF6909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 (2-11)</w:t>
            </w:r>
          </w:p>
        </w:tc>
      </w:tr>
      <w:tr w:rsidR="00F4306B" w:rsidRPr="00592269" w14:paraId="1CE400FD" w14:textId="77777777" w:rsidTr="000F23B2">
        <w:trPr>
          <w:trHeight w:val="300"/>
        </w:trPr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36DBB32" w14:textId="742BB9D5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Number of CBCs in</w:t>
            </w:r>
            <w:r w:rsidR="00D34024"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 2 years prior to diagnosis</w:t>
            </w:r>
          </w:p>
          <w:p w14:paraId="53B34FC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813E8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06ED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.0 (3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BDA0E5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.8 (3.0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51BB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.6 (4.0)</w:t>
            </w:r>
          </w:p>
        </w:tc>
      </w:tr>
      <w:tr w:rsidR="00F4306B" w:rsidRPr="00592269" w14:paraId="6EED4C1D" w14:textId="77777777" w:rsidTr="000F23B2">
        <w:trPr>
          <w:trHeight w:val="300"/>
        </w:trPr>
        <w:tc>
          <w:tcPr>
            <w:tcW w:w="2721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6996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8577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14A79" w14:textId="0B64E7B5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2EBA8" w14:textId="517B8438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78BDD" w14:textId="425F9C34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</w:tr>
      <w:tr w:rsidR="00F4306B" w:rsidRPr="00592269" w14:paraId="24A0B994" w14:textId="77777777" w:rsidTr="000F23B2">
        <w:trPr>
          <w:trHeight w:val="300"/>
        </w:trPr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08DE288" w14:textId="254D6F3A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Number of CBCs i</w:t>
            </w:r>
            <w:r w:rsidR="00D34024" w:rsidRPr="00592269">
              <w:rPr>
                <w:rFonts w:ascii="Times New Roman" w:hAnsi="Times New Roman" w:cs="Times New Roman"/>
                <w:sz w:val="20"/>
                <w:szCs w:val="20"/>
              </w:rPr>
              <w:t>n the</w:t>
            </w: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 2 years </w:t>
            </w:r>
            <w:r w:rsidR="00D34024" w:rsidRPr="00592269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  <w:p w14:paraId="7E3847C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5BAD6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D8A2B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.0 (10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52A7913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.7 (9.2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3A57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7.0 (13.2)</w:t>
            </w:r>
          </w:p>
        </w:tc>
      </w:tr>
      <w:tr w:rsidR="00F4306B" w:rsidRPr="00592269" w14:paraId="425A4E4D" w14:textId="77777777" w:rsidTr="000F23B2">
        <w:trPr>
          <w:trHeight w:val="300"/>
        </w:trPr>
        <w:tc>
          <w:tcPr>
            <w:tcW w:w="2721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C1E55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48C3B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75BE" w14:textId="516E8BF0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2 (1-6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5F0B6" w14:textId="60583BE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3 (1-6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0452A" w14:textId="519A1CD9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 (0-8)</w:t>
            </w:r>
          </w:p>
        </w:tc>
      </w:tr>
      <w:tr w:rsidR="00F4306B" w:rsidRPr="00592269" w14:paraId="44C21294" w14:textId="77777777" w:rsidTr="000F23B2">
        <w:trPr>
          <w:trHeight w:val="300"/>
        </w:trPr>
        <w:tc>
          <w:tcPr>
            <w:tcW w:w="272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7AA4FC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Follow-up time (years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81631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0396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.9 (3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C4E444C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6.1 (2.6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ED0E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0.9 (0.8)</w:t>
            </w:r>
          </w:p>
        </w:tc>
      </w:tr>
      <w:tr w:rsidR="00F4306B" w:rsidRPr="00592269" w14:paraId="628A07AB" w14:textId="77777777" w:rsidTr="000F23B2">
        <w:trPr>
          <w:trHeight w:val="300"/>
        </w:trPr>
        <w:tc>
          <w:tcPr>
            <w:tcW w:w="272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4F829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2DE4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760A7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.8 (2.2-7.6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3CC5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.9 (4.1-8.3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33877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0.7 (0.2-1.5)</w:t>
            </w:r>
          </w:p>
        </w:tc>
      </w:tr>
      <w:tr w:rsidR="00F4306B" w:rsidRPr="00592269" w14:paraId="4AF47702" w14:textId="77777777" w:rsidTr="000F23B2">
        <w:trPr>
          <w:trHeight w:val="300"/>
        </w:trPr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4550E2D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Cancer-specific death at any point in follow-up period</w:t>
            </w:r>
          </w:p>
          <w:p w14:paraId="2E0DB32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DF093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30D58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53,817 (72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7C3CFEC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53,817 (93.0%)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C5A63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F4306B" w:rsidRPr="00592269" w14:paraId="1890D960" w14:textId="77777777" w:rsidTr="000F23B2">
        <w:trPr>
          <w:trHeight w:val="300"/>
        </w:trPr>
        <w:tc>
          <w:tcPr>
            <w:tcW w:w="2721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668E9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37CA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2BE02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59,519 (27.9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01F4E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11,531 (7.0%)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D63F" w14:textId="77777777" w:rsidR="00F4306B" w:rsidRPr="00592269" w:rsidRDefault="00F4306B" w:rsidP="00D340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2269">
              <w:rPr>
                <w:rFonts w:ascii="Times New Roman" w:hAnsi="Times New Roman" w:cs="Times New Roman"/>
                <w:sz w:val="20"/>
                <w:szCs w:val="20"/>
              </w:rPr>
              <w:t>47,988 (100.0%)</w:t>
            </w:r>
          </w:p>
        </w:tc>
      </w:tr>
    </w:tbl>
    <w:p w14:paraId="07EFEAFB" w14:textId="77777777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</w:p>
    <w:p w14:paraId="1A164E04" w14:textId="1B5FCCD3" w:rsidR="00F4306B" w:rsidRPr="00592269" w:rsidRDefault="00F4306B" w:rsidP="00F4306B">
      <w:pPr>
        <w:rPr>
          <w:rFonts w:ascii="Times New Roman" w:eastAsia="Times New Roman" w:hAnsi="Times New Roman" w:cs="Times New Roman"/>
          <w:b/>
        </w:rPr>
      </w:pPr>
    </w:p>
    <w:p w14:paraId="4E9B8BC3" w14:textId="77777777" w:rsidR="000F23B2" w:rsidRPr="00592269" w:rsidRDefault="000F23B2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  <w:sectPr w:rsidR="000F23B2" w:rsidRPr="00592269" w:rsidSect="000F23B2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20"/>
          <w:docGrid w:linePitch="326"/>
        </w:sectPr>
      </w:pPr>
    </w:p>
    <w:p w14:paraId="64BBB715" w14:textId="799B94CE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</w:rPr>
        <w:lastRenderedPageBreak/>
        <w:t xml:space="preserve">Figure </w:t>
      </w:r>
      <w:r w:rsidR="00592269">
        <w:rPr>
          <w:rFonts w:ascii="Times New Roman" w:eastAsia="Times New Roman" w:hAnsi="Times New Roman" w:cs="Times New Roman"/>
          <w:b/>
        </w:rPr>
        <w:t>S</w:t>
      </w:r>
      <w:r w:rsidRPr="00592269">
        <w:rPr>
          <w:rFonts w:ascii="Times New Roman" w:eastAsia="Times New Roman" w:hAnsi="Times New Roman" w:cs="Times New Roman"/>
          <w:b/>
        </w:rPr>
        <w:t>1</w:t>
      </w:r>
      <w:r w:rsidR="00592269">
        <w:rPr>
          <w:rFonts w:ascii="Times New Roman" w:eastAsia="Times New Roman" w:hAnsi="Times New Roman" w:cs="Times New Roman"/>
          <w:b/>
        </w:rPr>
        <w:t>.</w:t>
      </w:r>
    </w:p>
    <w:p w14:paraId="106B9359" w14:textId="77777777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</w:rPr>
        <w:t xml:space="preserve">Median platelet count measured biweekly (and 3 period moving averages) among female </w:t>
      </w:r>
    </w:p>
    <w:p w14:paraId="0A007455" w14:textId="274087C6" w:rsidR="00683F68" w:rsidRPr="00592269" w:rsidRDefault="00F4306B" w:rsidP="00683F6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</w:rPr>
        <w:t>patients diagnosed with (A)</w:t>
      </w:r>
      <w:r w:rsidR="00683F68" w:rsidRPr="00592269">
        <w:rPr>
          <w:rFonts w:ascii="Times New Roman" w:eastAsia="Times New Roman" w:hAnsi="Times New Roman" w:cs="Times New Roman"/>
        </w:rPr>
        <w:t xml:space="preserve"> breast cancer</w:t>
      </w:r>
      <w:r w:rsidRPr="00592269">
        <w:rPr>
          <w:rFonts w:ascii="Times New Roman" w:eastAsia="Times New Roman" w:hAnsi="Times New Roman" w:cs="Times New Roman"/>
        </w:rPr>
        <w:t>, (B)</w:t>
      </w:r>
      <w:r w:rsidR="00683F68" w:rsidRPr="00592269">
        <w:rPr>
          <w:rFonts w:ascii="Times New Roman" w:eastAsia="Times New Roman" w:hAnsi="Times New Roman" w:cs="Times New Roman"/>
        </w:rPr>
        <w:t xml:space="preserve"> colon cancer</w:t>
      </w:r>
      <w:r w:rsidRPr="00592269">
        <w:rPr>
          <w:rFonts w:ascii="Times New Roman" w:eastAsia="Times New Roman" w:hAnsi="Times New Roman" w:cs="Times New Roman"/>
        </w:rPr>
        <w:t>, (C)</w:t>
      </w:r>
      <w:r w:rsidR="00683F68" w:rsidRPr="00592269">
        <w:rPr>
          <w:rFonts w:ascii="Times New Roman" w:eastAsia="Times New Roman" w:hAnsi="Times New Roman" w:cs="Times New Roman"/>
        </w:rPr>
        <w:t xml:space="preserve"> lung cancer</w:t>
      </w:r>
      <w:r w:rsidRPr="00592269">
        <w:rPr>
          <w:rFonts w:ascii="Times New Roman" w:eastAsia="Times New Roman" w:hAnsi="Times New Roman" w:cs="Times New Roman"/>
        </w:rPr>
        <w:t xml:space="preserve">, and </w:t>
      </w:r>
    </w:p>
    <w:p w14:paraId="4E7BA0CB" w14:textId="013835D4" w:rsidR="00F4306B" w:rsidRPr="00592269" w:rsidRDefault="00F4306B" w:rsidP="00683F68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</w:rPr>
        <w:t>(D)</w:t>
      </w:r>
      <w:r w:rsidR="00683F68" w:rsidRPr="00592269">
        <w:rPr>
          <w:rFonts w:ascii="Times New Roman" w:eastAsia="Times New Roman" w:hAnsi="Times New Roman" w:cs="Times New Roman"/>
        </w:rPr>
        <w:t xml:space="preserve"> stomach cancer</w:t>
      </w:r>
      <w:r w:rsidRPr="00592269">
        <w:rPr>
          <w:rFonts w:ascii="Times New Roman" w:eastAsia="Times New Roman" w:hAnsi="Times New Roman" w:cs="Times New Roman"/>
        </w:rPr>
        <w:t>.</w:t>
      </w:r>
    </w:p>
    <w:p w14:paraId="77D46342" w14:textId="678478D6" w:rsidR="00F4306B" w:rsidRPr="00592269" w:rsidRDefault="00F4306B" w:rsidP="00F4306B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</w:rPr>
        <w:t>(A)</w:t>
      </w:r>
      <w:r w:rsidRPr="00592269">
        <w:rPr>
          <w:rFonts w:ascii="Times New Roman" w:eastAsia="Times New Roman" w:hAnsi="Times New Roman" w:cs="Times New Roman"/>
        </w:rPr>
        <w:t xml:space="preserve"> </w:t>
      </w:r>
      <w:r w:rsidRPr="00592269">
        <w:rPr>
          <w:rFonts w:ascii="Times New Roman" w:eastAsia="Times New Roman" w:hAnsi="Times New Roman" w:cs="Times New Roman"/>
          <w:b/>
        </w:rPr>
        <w:t>Breast</w:t>
      </w:r>
      <w:r w:rsidR="00FD567C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29F0E12D" w14:textId="2CFD234B" w:rsidR="00F4306B" w:rsidRPr="00592269" w:rsidRDefault="00683F68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30608706" wp14:editId="288CE64B">
            <wp:extent cx="5940000" cy="364763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B3B1D" w14:textId="77777777" w:rsidR="00F4306B" w:rsidRPr="00592269" w:rsidRDefault="00F4306B" w:rsidP="00F4306B">
      <w:pPr>
        <w:rPr>
          <w:rFonts w:ascii="Times New Roman" w:eastAsia="Times New Roman" w:hAnsi="Times New Roman" w:cs="Times New Roman"/>
          <w:b/>
        </w:rPr>
      </w:pPr>
      <w:r w:rsidRPr="00592269">
        <w:br w:type="page"/>
      </w:r>
    </w:p>
    <w:p w14:paraId="7917911D" w14:textId="7C265AB5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</w:rPr>
        <w:lastRenderedPageBreak/>
        <w:t>(B) Colon</w:t>
      </w:r>
      <w:r w:rsidR="00FD567C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1826ED9D" w14:textId="296F4812" w:rsidR="00F4306B" w:rsidRPr="00592269" w:rsidRDefault="00683F68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2CEF214A" wp14:editId="34FB150B">
            <wp:extent cx="5940000" cy="3647631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65F0D" w14:textId="67F12344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b/>
        </w:rPr>
        <w:t>(C) Lung</w:t>
      </w:r>
      <w:r w:rsidR="00FD567C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60294658" w14:textId="2DD1CF48" w:rsidR="00F4306B" w:rsidRPr="00592269" w:rsidRDefault="00683F68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34FCE033" wp14:editId="209CC99D">
            <wp:extent cx="5940000" cy="3647631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7C88E5" w14:textId="51E16921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b/>
        </w:rPr>
        <w:lastRenderedPageBreak/>
        <w:t>(D)</w:t>
      </w:r>
      <w:r w:rsidRPr="00592269">
        <w:rPr>
          <w:rFonts w:ascii="Times New Roman" w:eastAsia="Times New Roman" w:hAnsi="Times New Roman" w:cs="Times New Roman"/>
        </w:rPr>
        <w:t xml:space="preserve"> </w:t>
      </w:r>
      <w:r w:rsidRPr="00592269">
        <w:rPr>
          <w:rFonts w:ascii="Times New Roman" w:eastAsia="Times New Roman" w:hAnsi="Times New Roman" w:cs="Times New Roman"/>
          <w:b/>
        </w:rPr>
        <w:t>Stomach</w:t>
      </w:r>
      <w:r w:rsidR="00FD567C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069C7463" w14:textId="23FD7E4C" w:rsidR="00F4306B" w:rsidRPr="00592269" w:rsidRDefault="00683F68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4FED02D3" wp14:editId="35F39FF0">
            <wp:extent cx="5940000" cy="3642463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2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9C079" w14:textId="77777777" w:rsidR="00F4306B" w:rsidRPr="00592269" w:rsidRDefault="00F4306B" w:rsidP="00F4306B">
      <w:pPr>
        <w:rPr>
          <w:rFonts w:ascii="Times New Roman" w:eastAsia="Times New Roman" w:hAnsi="Times New Roman" w:cs="Times New Roman"/>
          <w:b/>
        </w:rPr>
      </w:pPr>
      <w:r w:rsidRPr="00592269">
        <w:br w:type="page"/>
      </w:r>
    </w:p>
    <w:p w14:paraId="4BC9B8E0" w14:textId="751D3D35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</w:rPr>
        <w:lastRenderedPageBreak/>
        <w:t xml:space="preserve">Figure </w:t>
      </w:r>
      <w:r w:rsidR="00592269">
        <w:rPr>
          <w:rFonts w:ascii="Times New Roman" w:eastAsia="Times New Roman" w:hAnsi="Times New Roman" w:cs="Times New Roman"/>
          <w:b/>
        </w:rPr>
        <w:t>S</w:t>
      </w:r>
      <w:r w:rsidRPr="00592269">
        <w:rPr>
          <w:rFonts w:ascii="Times New Roman" w:eastAsia="Times New Roman" w:hAnsi="Times New Roman" w:cs="Times New Roman"/>
          <w:b/>
        </w:rPr>
        <w:t>2</w:t>
      </w:r>
      <w:r w:rsidR="00592269">
        <w:rPr>
          <w:rFonts w:ascii="Times New Roman" w:eastAsia="Times New Roman" w:hAnsi="Times New Roman" w:cs="Times New Roman"/>
          <w:b/>
        </w:rPr>
        <w:t>.</w:t>
      </w:r>
    </w:p>
    <w:p w14:paraId="14C637D4" w14:textId="77777777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</w:rPr>
        <w:t xml:space="preserve">Median platelet count measured biweekly (and 3 period moving averages) among male </w:t>
      </w:r>
    </w:p>
    <w:p w14:paraId="13587A50" w14:textId="61421A46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</w:rPr>
        <w:t>patients diagnosed with (A)</w:t>
      </w:r>
      <w:r w:rsidR="00E200C9" w:rsidRPr="00592269">
        <w:rPr>
          <w:rFonts w:ascii="Times New Roman" w:eastAsia="Times New Roman" w:hAnsi="Times New Roman" w:cs="Times New Roman"/>
        </w:rPr>
        <w:t xml:space="preserve"> prostate cancer</w:t>
      </w:r>
      <w:r w:rsidRPr="00592269">
        <w:rPr>
          <w:rFonts w:ascii="Times New Roman" w:eastAsia="Times New Roman" w:hAnsi="Times New Roman" w:cs="Times New Roman"/>
        </w:rPr>
        <w:t>, (B)</w:t>
      </w:r>
      <w:r w:rsidR="00E200C9" w:rsidRPr="00592269">
        <w:rPr>
          <w:rFonts w:ascii="Times New Roman" w:eastAsia="Times New Roman" w:hAnsi="Times New Roman" w:cs="Times New Roman"/>
        </w:rPr>
        <w:t xml:space="preserve"> colon cancer</w:t>
      </w:r>
      <w:r w:rsidRPr="00592269">
        <w:rPr>
          <w:rFonts w:ascii="Times New Roman" w:eastAsia="Times New Roman" w:hAnsi="Times New Roman" w:cs="Times New Roman"/>
        </w:rPr>
        <w:t>, (C)</w:t>
      </w:r>
      <w:r w:rsidR="00E200C9" w:rsidRPr="00592269">
        <w:rPr>
          <w:rFonts w:ascii="Times New Roman" w:eastAsia="Times New Roman" w:hAnsi="Times New Roman" w:cs="Times New Roman"/>
        </w:rPr>
        <w:t xml:space="preserve"> lung cancer</w:t>
      </w:r>
      <w:r w:rsidRPr="00592269">
        <w:rPr>
          <w:rFonts w:ascii="Times New Roman" w:eastAsia="Times New Roman" w:hAnsi="Times New Roman" w:cs="Times New Roman"/>
        </w:rPr>
        <w:t xml:space="preserve">, and </w:t>
      </w:r>
    </w:p>
    <w:p w14:paraId="44590EAD" w14:textId="65E1CABC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</w:rPr>
        <w:t xml:space="preserve"> (D)</w:t>
      </w:r>
      <w:r w:rsidR="00E200C9" w:rsidRPr="00592269">
        <w:rPr>
          <w:rFonts w:ascii="Times New Roman" w:eastAsia="Times New Roman" w:hAnsi="Times New Roman" w:cs="Times New Roman"/>
        </w:rPr>
        <w:t xml:space="preserve"> stomach cancer</w:t>
      </w:r>
      <w:r w:rsidRPr="00592269">
        <w:rPr>
          <w:rFonts w:ascii="Times New Roman" w:eastAsia="Times New Roman" w:hAnsi="Times New Roman" w:cs="Times New Roman"/>
        </w:rPr>
        <w:t>.</w:t>
      </w:r>
    </w:p>
    <w:p w14:paraId="2794E4DB" w14:textId="6DEA8F2E" w:rsidR="00F4306B" w:rsidRPr="00592269" w:rsidRDefault="00F4306B" w:rsidP="00F4306B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</w:rPr>
        <w:t>(A)</w:t>
      </w:r>
      <w:r w:rsidRPr="00592269">
        <w:rPr>
          <w:rFonts w:ascii="Times New Roman" w:eastAsia="Times New Roman" w:hAnsi="Times New Roman" w:cs="Times New Roman"/>
        </w:rPr>
        <w:t xml:space="preserve"> </w:t>
      </w:r>
      <w:r w:rsidRPr="00592269">
        <w:rPr>
          <w:rFonts w:ascii="Times New Roman" w:eastAsia="Times New Roman" w:hAnsi="Times New Roman" w:cs="Times New Roman"/>
          <w:b/>
        </w:rPr>
        <w:t>Prostate</w:t>
      </w:r>
      <w:r w:rsidR="00E200C9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161C6F84" w14:textId="423133B1" w:rsidR="00F4306B" w:rsidRPr="00592269" w:rsidRDefault="00664E94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inline distT="0" distB="0" distL="0" distR="0" wp14:anchorId="3F040CF0" wp14:editId="7DDEF81B">
            <wp:extent cx="5940000" cy="3647631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EED924" w14:textId="77777777" w:rsidR="00F4306B" w:rsidRPr="00592269" w:rsidRDefault="00F4306B" w:rsidP="00F4306B">
      <w:pPr>
        <w:rPr>
          <w:rFonts w:ascii="Times New Roman" w:eastAsia="Times New Roman" w:hAnsi="Times New Roman" w:cs="Times New Roman"/>
          <w:b/>
        </w:rPr>
      </w:pPr>
      <w:r w:rsidRPr="00592269">
        <w:br w:type="page"/>
      </w:r>
    </w:p>
    <w:p w14:paraId="750D3123" w14:textId="0E293545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  <w:b/>
        </w:rPr>
      </w:pPr>
      <w:r w:rsidRPr="00592269">
        <w:rPr>
          <w:rFonts w:ascii="Times New Roman" w:eastAsia="Times New Roman" w:hAnsi="Times New Roman" w:cs="Times New Roman"/>
          <w:b/>
        </w:rPr>
        <w:lastRenderedPageBreak/>
        <w:t>(B) Colon</w:t>
      </w:r>
      <w:r w:rsidR="00E200C9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1622FD9C" w14:textId="13FF5E15" w:rsidR="00F4306B" w:rsidRPr="00592269" w:rsidRDefault="00664E94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7FFD8F82" wp14:editId="1DDDA3F2">
            <wp:extent cx="5940000" cy="3647631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800BE" w14:textId="22BC27D8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b/>
        </w:rPr>
        <w:t>(C) Lung</w:t>
      </w:r>
      <w:r w:rsidR="00E200C9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4BF16645" w14:textId="415401E6" w:rsidR="00F4306B" w:rsidRPr="00592269" w:rsidRDefault="00664E94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721981EE" wp14:editId="2EC9ABD2">
            <wp:extent cx="5940000" cy="3647631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ED3877" w14:textId="1A9C2B36" w:rsidR="00F4306B" w:rsidRPr="00592269" w:rsidRDefault="00F4306B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b/>
        </w:rPr>
        <w:lastRenderedPageBreak/>
        <w:t>(D)</w:t>
      </w:r>
      <w:r w:rsidRPr="00592269">
        <w:rPr>
          <w:rFonts w:ascii="Times New Roman" w:eastAsia="Times New Roman" w:hAnsi="Times New Roman" w:cs="Times New Roman"/>
        </w:rPr>
        <w:t xml:space="preserve"> </w:t>
      </w:r>
      <w:r w:rsidRPr="00592269">
        <w:rPr>
          <w:rFonts w:ascii="Times New Roman" w:eastAsia="Times New Roman" w:hAnsi="Times New Roman" w:cs="Times New Roman"/>
          <w:b/>
        </w:rPr>
        <w:t>Stomach</w:t>
      </w:r>
      <w:r w:rsidR="00E200C9" w:rsidRPr="00592269">
        <w:rPr>
          <w:rFonts w:ascii="Times New Roman" w:eastAsia="Times New Roman" w:hAnsi="Times New Roman" w:cs="Times New Roman"/>
          <w:b/>
        </w:rPr>
        <w:t xml:space="preserve"> cancer patients</w:t>
      </w:r>
    </w:p>
    <w:p w14:paraId="559BE713" w14:textId="6685615C" w:rsidR="00F4306B" w:rsidRDefault="009479DC" w:rsidP="00F4306B">
      <w:pPr>
        <w:widowControl w:val="0"/>
        <w:spacing w:line="480" w:lineRule="auto"/>
        <w:ind w:left="640" w:hanging="640"/>
        <w:rPr>
          <w:rFonts w:ascii="Times New Roman" w:eastAsia="Times New Roman" w:hAnsi="Times New Roman" w:cs="Times New Roman"/>
        </w:rPr>
      </w:pPr>
      <w:r w:rsidRPr="00592269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2B6F301D" wp14:editId="64E244E1">
            <wp:extent cx="5940000" cy="3642463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642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F50248" w14:textId="77777777" w:rsidR="009479DC" w:rsidRDefault="009479DC" w:rsidP="009479DC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9479DC">
      <w:pgSz w:w="12240" w:h="15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197556" w14:textId="77777777" w:rsidR="007E4206" w:rsidRDefault="007E4206">
      <w:r>
        <w:separator/>
      </w:r>
    </w:p>
  </w:endnote>
  <w:endnote w:type="continuationSeparator" w:id="0">
    <w:p w14:paraId="56A1941E" w14:textId="77777777" w:rsidR="007E4206" w:rsidRDefault="007E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89268" w14:textId="77777777" w:rsidR="00532705" w:rsidRDefault="00F430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2F55BA7" w14:textId="77777777" w:rsidR="00532705" w:rsidRDefault="005922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F6F974" w14:textId="77777777" w:rsidR="00532705" w:rsidRDefault="00F430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92269">
      <w:rPr>
        <w:noProof/>
        <w:color w:val="000000"/>
      </w:rPr>
      <w:t>6</w:t>
    </w:r>
    <w:r>
      <w:rPr>
        <w:color w:val="000000"/>
      </w:rPr>
      <w:fldChar w:fldCharType="end"/>
    </w:r>
  </w:p>
  <w:p w14:paraId="56CC8299" w14:textId="77777777" w:rsidR="00532705" w:rsidRDefault="0059226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0A0CC" w14:textId="77777777" w:rsidR="007E4206" w:rsidRDefault="007E4206">
      <w:r>
        <w:separator/>
      </w:r>
    </w:p>
  </w:footnote>
  <w:footnote w:type="continuationSeparator" w:id="0">
    <w:p w14:paraId="64BD8A27" w14:textId="77777777" w:rsidR="007E4206" w:rsidRDefault="007E4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06B"/>
    <w:rsid w:val="000D0AB8"/>
    <w:rsid w:val="000F23B2"/>
    <w:rsid w:val="00370175"/>
    <w:rsid w:val="00496553"/>
    <w:rsid w:val="00532AD0"/>
    <w:rsid w:val="00546AA6"/>
    <w:rsid w:val="00562DE0"/>
    <w:rsid w:val="00592269"/>
    <w:rsid w:val="00664E94"/>
    <w:rsid w:val="00683F68"/>
    <w:rsid w:val="007E4206"/>
    <w:rsid w:val="007F5F6F"/>
    <w:rsid w:val="009479DC"/>
    <w:rsid w:val="00B02817"/>
    <w:rsid w:val="00C80A95"/>
    <w:rsid w:val="00D34024"/>
    <w:rsid w:val="00E200C9"/>
    <w:rsid w:val="00F4306B"/>
    <w:rsid w:val="00FD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2702"/>
  <w15:chartTrackingRefBased/>
  <w15:docId w15:val="{8E8DD05E-78FB-482E-9DA6-EB469203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06B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06B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, Aiman</dc:creator>
  <cp:keywords/>
  <dc:description/>
  <cp:lastModifiedBy>Ishwarya P.S.</cp:lastModifiedBy>
  <cp:revision>15</cp:revision>
  <dcterms:created xsi:type="dcterms:W3CDTF">2022-02-28T07:18:00Z</dcterms:created>
  <dcterms:modified xsi:type="dcterms:W3CDTF">2022-03-19T09:41:00Z</dcterms:modified>
</cp:coreProperties>
</file>